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F68" w:rsidRDefault="00986F68"/>
    <w:tbl>
      <w:tblPr>
        <w:tblW w:w="11639" w:type="dxa"/>
        <w:tblInd w:w="93" w:type="dxa"/>
        <w:tblLook w:val="04A0" w:firstRow="1" w:lastRow="0" w:firstColumn="1" w:lastColumn="0" w:noHBand="0" w:noVBand="1"/>
      </w:tblPr>
      <w:tblGrid>
        <w:gridCol w:w="1982"/>
        <w:gridCol w:w="3031"/>
        <w:gridCol w:w="1012"/>
        <w:gridCol w:w="5614"/>
      </w:tblGrid>
      <w:tr w:rsidR="00ED5DF7" w:rsidRPr="00ED5DF7" w:rsidTr="00315696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DF7" w:rsidRPr="00ED5DF7" w:rsidRDefault="00ED5DF7" w:rsidP="00ED5DF7">
            <w:pPr>
              <w:widowControl/>
              <w:autoSpaceDE/>
              <w:autoSpaceDN/>
              <w:adjustRightInd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u w:val="single"/>
                <w:lang w:val="en-GB" w:eastAsia="en-GB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DF7" w:rsidRPr="00ED5DF7" w:rsidRDefault="00ED5DF7" w:rsidP="00ED5DF7">
            <w:pPr>
              <w:widowControl/>
              <w:autoSpaceDE/>
              <w:autoSpaceDN/>
              <w:adjustRightInd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DF7" w:rsidRPr="00ED5DF7" w:rsidRDefault="00ED5DF7" w:rsidP="00ED5DF7">
            <w:pPr>
              <w:widowControl/>
              <w:autoSpaceDE/>
              <w:autoSpaceDN/>
              <w:adjustRightInd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5DF7" w:rsidRPr="00ED5DF7" w:rsidRDefault="00ED5DF7" w:rsidP="00ED5DF7">
            <w:pPr>
              <w:widowControl/>
              <w:autoSpaceDE/>
              <w:autoSpaceDN/>
              <w:adjustRightInd/>
              <w:rPr>
                <w:rFonts w:asciiTheme="minorHAnsi" w:hAnsi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bookmarkStart w:id="0" w:name="_GoBack"/>
        <w:bookmarkEnd w:id="0"/>
      </w:tr>
    </w:tbl>
    <w:tbl>
      <w:tblPr>
        <w:tblStyle w:val="TableGrid"/>
        <w:tblpPr w:leftFromText="180" w:rightFromText="180" w:vertAnchor="text" w:tblpY="1"/>
        <w:tblOverlap w:val="never"/>
        <w:tblW w:w="11917" w:type="dxa"/>
        <w:tblLayout w:type="fixed"/>
        <w:tblLook w:val="04A0" w:firstRow="1" w:lastRow="0" w:firstColumn="1" w:lastColumn="0" w:noHBand="0" w:noVBand="1"/>
      </w:tblPr>
      <w:tblGrid>
        <w:gridCol w:w="716"/>
        <w:gridCol w:w="4446"/>
        <w:gridCol w:w="1351"/>
        <w:gridCol w:w="1351"/>
        <w:gridCol w:w="1351"/>
        <w:gridCol w:w="1351"/>
        <w:gridCol w:w="1351"/>
      </w:tblGrid>
      <w:tr w:rsidR="00986F68" w:rsidRPr="00315696" w:rsidTr="00986F68">
        <w:tc>
          <w:tcPr>
            <w:tcW w:w="716" w:type="dxa"/>
          </w:tcPr>
          <w:p w:rsidR="00986F68" w:rsidRPr="00390D32" w:rsidRDefault="00986F68" w:rsidP="00CD0209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Risk factors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Quintile I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 xml:space="preserve">Admissions, 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% 30d mortalit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Quintile QII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 xml:space="preserve">Admissions, 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% 30d mortalit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Quintile III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 xml:space="preserve">Admissions, 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% 30d mortalit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Quintile IV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 xml:space="preserve">Admissions, 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% 30d mortalit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Quintile V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 xml:space="preserve">Admissions, </w:t>
            </w:r>
          </w:p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% 30d mortality</w:t>
            </w:r>
          </w:p>
        </w:tc>
      </w:tr>
      <w:tr w:rsidR="00986F68" w:rsidRPr="00315696" w:rsidTr="00986F68">
        <w:tc>
          <w:tcPr>
            <w:tcW w:w="716" w:type="dxa"/>
            <w:vMerge w:val="restart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AMI</w:t>
            </w: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Comorbidities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15696">
              <w:rPr>
                <w:rFonts w:asciiTheme="minorHAnsi" w:hAnsiTheme="minorHAnsi"/>
                <w:sz w:val="16"/>
                <w:szCs w:val="16"/>
              </w:rPr>
              <w:t>Ischaemic</w:t>
            </w:r>
            <w:proofErr w:type="spellEnd"/>
            <w:r w:rsidRPr="00315696">
              <w:rPr>
                <w:rFonts w:asciiTheme="minorHAnsi" w:hAnsiTheme="minorHAnsi"/>
                <w:sz w:val="16"/>
                <w:szCs w:val="16"/>
              </w:rPr>
              <w:t xml:space="preserve"> heart disease (I20-I25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776, 14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527, 13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579, 14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460, 14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342, 15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ardiovascular diseases (I00-I15, I26-I52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702, 16.0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4264, 14.9% 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157, 15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058, 15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887, 16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erebrovascular disease (I60-I69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21, 18.4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31, 18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80, 22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50, 22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33, 24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irculatory diseases (I70-I99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91, 15.0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65, 15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80, 16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81, 16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27, 17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Malignancies (C00-C97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34, 18.6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25, 17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72, 18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26, 18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61, 19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hronic obstructive pulmonary disease (J40-J44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11, 17.6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84, 18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68, 15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20, 17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71, 18.7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6F13F7">
            <w:pPr>
              <w:tabs>
                <w:tab w:val="left" w:pos="1690"/>
              </w:tabs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Asthma (J45-J46),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70, 12.3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67, 11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48, 11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01, 12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64, 13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iabetes (E10-E14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12, 16.1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53, 16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90, 17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84, 17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92, 17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ementia (F00-F03, F05.1, G30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5, 29.8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7, 24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9, 29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06, 33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18, 28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Liver disease (K70-K77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4, 10.9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3, 24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5, 17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2, 22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9, 22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Renal failure (N17-N19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28, 25.2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44, 28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78, 27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46, 25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30, 25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Age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&lt;65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24, 3.6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29, 3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48, 3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39, 4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07, 4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65-74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19, 10.2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05, 8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36, 9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90, 12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65, 13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592BC6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75-84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28, 17.6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586, 17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42, 20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37, 20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76, 22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85+y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05, 28.9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007, 30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53, 29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94, 29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94, 29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Gender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Male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76, 12.3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357, 11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997, 12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766, 12.6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680, 12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Female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00, 18.2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170, 16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82, 17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93, 18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62, 18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Day typ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Weekdays (Mon- Fri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493, 14.5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4037, 13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760, 14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647, 14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617, 15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Weekends (Sat - Sun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82, 13.8%</w:t>
            </w:r>
          </w:p>
        </w:tc>
        <w:tc>
          <w:tcPr>
            <w:tcW w:w="1351" w:type="dxa"/>
          </w:tcPr>
          <w:p w:rsidR="00986F68" w:rsidRPr="00315696" w:rsidRDefault="00986F68" w:rsidP="006F13F7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82, 13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93, 14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55, 15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00, 14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Public holidays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1, 22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08, 13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6, 19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8, 14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5, 14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Season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Winter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31, 15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443, 13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90, 15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02, 15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73, 15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pring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93, 16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491, 13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29, 13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99, 14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85, 15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ummer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25, 13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290, 12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97, 13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43, 14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30, 15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Autumn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27, 12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03, 13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63, 14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16, 15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54, 15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Year group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2004 – 2005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82, 16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483, 15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36, 15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26, 17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38, 16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6 – 2008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798, 15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150, 14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23, 15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464, 14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432, 15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9 – 2011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96, 12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894, 10.8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20, 14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70, 13.7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72, 13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Hospital siz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Small (100-399 beds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7, 11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548, 12.3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87, 13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33, 16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53, 16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Medium (400-599 beds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33, 15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083, 13.2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45, 14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80, 14.5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400, 14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Large (600+ beds)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02, 14.4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.8, 13.9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30, 15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69, 14.6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67, 15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CD0209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CD0209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Community hospitals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4, 14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88, 18.1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17, 17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88, 16.0%</w:t>
            </w:r>
          </w:p>
        </w:tc>
        <w:tc>
          <w:tcPr>
            <w:tcW w:w="1351" w:type="dxa"/>
          </w:tcPr>
          <w:p w:rsidR="00986F68" w:rsidRPr="00315696" w:rsidRDefault="00986F68" w:rsidP="00CD0209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2, 17.1%</w:t>
            </w:r>
          </w:p>
        </w:tc>
      </w:tr>
      <w:tr w:rsidR="00986F68" w:rsidRPr="00315696" w:rsidTr="00986F68">
        <w:tc>
          <w:tcPr>
            <w:tcW w:w="716" w:type="dxa"/>
            <w:vMerge w:val="restart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Stroke</w:t>
            </w: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Comorbidities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15696">
              <w:rPr>
                <w:rFonts w:asciiTheme="minorHAnsi" w:hAnsiTheme="minorHAnsi"/>
                <w:sz w:val="16"/>
                <w:szCs w:val="16"/>
              </w:rPr>
              <w:t>Ischaemic</w:t>
            </w:r>
            <w:proofErr w:type="spellEnd"/>
            <w:r w:rsidRPr="00315696">
              <w:rPr>
                <w:rFonts w:asciiTheme="minorHAnsi" w:hAnsiTheme="minorHAnsi"/>
                <w:sz w:val="16"/>
                <w:szCs w:val="16"/>
              </w:rPr>
              <w:t xml:space="preserve"> heart disease (I20-I25)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73, 23.8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083, 23.5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33, 24.6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64, 22.5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26, 23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ardiovascular diseases (I00-I15, I26-I52)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088, 20.3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5463, 21.6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435, 22.0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6271, </w:t>
            </w:r>
            <w:r w:rsidR="00296AAD" w:rsidRPr="00315696">
              <w:rPr>
                <w:rFonts w:asciiTheme="minorHAnsi" w:hAnsiTheme="minorHAnsi"/>
                <w:sz w:val="16"/>
                <w:szCs w:val="16"/>
              </w:rPr>
              <w:t>20.9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273, 21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erebrovascular disease (I60-I69)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390, 20.9%</w:t>
            </w:r>
          </w:p>
        </w:tc>
        <w:tc>
          <w:tcPr>
            <w:tcW w:w="1351" w:type="dxa"/>
          </w:tcPr>
          <w:p w:rsidR="00986F68" w:rsidRPr="00315696" w:rsidRDefault="00296AAD" w:rsidP="00296AAD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803, 21.7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078, 22.2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817, 20.5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886, 22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irculatory diseases (I70-I99)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89, 18.0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290, 18.8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78, 18.0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83, 17.6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80, 19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Malignancies (C00-C97)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86, 21.8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910, 23.2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50, 22.1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14, 23.2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98, 24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hronic obstructive pulmonary disease (J40-J44)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81, 22.2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737, 22.9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67, 23.0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33, 21.3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33, 21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tabs>
                <w:tab w:val="left" w:pos="1690"/>
              </w:tabs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Asthma (J45-J46),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48, 17.9%</w:t>
            </w:r>
          </w:p>
        </w:tc>
        <w:tc>
          <w:tcPr>
            <w:tcW w:w="1351" w:type="dxa"/>
          </w:tcPr>
          <w:p w:rsidR="00986F68" w:rsidRPr="00315696" w:rsidRDefault="00ED2FF5" w:rsidP="00ED2FF5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594, 19.0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52, 20.7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48, 17.5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94, 18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iabetes (E10-E14)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89, 22.4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04, 20.9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44, 21.0%</w:t>
            </w:r>
          </w:p>
        </w:tc>
        <w:tc>
          <w:tcPr>
            <w:tcW w:w="1351" w:type="dxa"/>
          </w:tcPr>
          <w:p w:rsidR="00986F68" w:rsidRPr="00315696" w:rsidRDefault="00ED2FF5" w:rsidP="00ED2FF5">
            <w:pPr>
              <w:tabs>
                <w:tab w:val="left" w:pos="1090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49, 19.6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57, 19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ementia (F00-F03, F05.1, G30)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86, 25.1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818, 28.0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63, 25.1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80, 24.6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45, 25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Liver disease (K70-K77)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1, 20.8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07, 18.7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0, 14.6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5, 15.5%</w:t>
            </w:r>
          </w:p>
        </w:tc>
        <w:tc>
          <w:tcPr>
            <w:tcW w:w="1351" w:type="dxa"/>
          </w:tcPr>
          <w:p w:rsidR="00986F68" w:rsidRPr="00315696" w:rsidRDefault="00296AAD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1, 23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Renal failure (N17-N19)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08, 27.3%</w:t>
            </w:r>
          </w:p>
        </w:tc>
        <w:tc>
          <w:tcPr>
            <w:tcW w:w="1351" w:type="dxa"/>
          </w:tcPr>
          <w:p w:rsidR="00986F68" w:rsidRPr="00315696" w:rsidRDefault="00ED2FF5" w:rsidP="00636FE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80, 26.6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14, 27.5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00, 24.6%</w:t>
            </w:r>
          </w:p>
        </w:tc>
        <w:tc>
          <w:tcPr>
            <w:tcW w:w="1351" w:type="dxa"/>
          </w:tcPr>
          <w:p w:rsidR="00986F68" w:rsidRPr="00315696" w:rsidRDefault="00ED2FF5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24, 25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Age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&lt;65y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71, 11.1%</w:t>
            </w:r>
          </w:p>
        </w:tc>
        <w:tc>
          <w:tcPr>
            <w:tcW w:w="1351" w:type="dxa"/>
          </w:tcPr>
          <w:p w:rsidR="00986F68" w:rsidRPr="00315696" w:rsidRDefault="00636FE8" w:rsidP="00636FE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074, 11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35, 11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12, 9.4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91, 11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65-74y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50, 12.8%</w:t>
            </w:r>
          </w:p>
        </w:tc>
        <w:tc>
          <w:tcPr>
            <w:tcW w:w="1351" w:type="dxa"/>
          </w:tcPr>
          <w:p w:rsidR="00986F68" w:rsidRPr="00315696" w:rsidRDefault="00636FE8" w:rsidP="00636FE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54, 16.0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81, 14.9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65, 15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00, 15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75-84y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57, 19.9%</w:t>
            </w:r>
          </w:p>
        </w:tc>
        <w:tc>
          <w:tcPr>
            <w:tcW w:w="1351" w:type="dxa"/>
          </w:tcPr>
          <w:p w:rsidR="00986F68" w:rsidRPr="00315696" w:rsidRDefault="00636FE8" w:rsidP="00636FE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507, 20.8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87, 22.1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41, 20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87, 24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85+y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12, 31.7%</w:t>
            </w:r>
          </w:p>
        </w:tc>
        <w:tc>
          <w:tcPr>
            <w:tcW w:w="1351" w:type="dxa"/>
          </w:tcPr>
          <w:p w:rsidR="00986F68" w:rsidRPr="00315696" w:rsidRDefault="00636FE8" w:rsidP="00636FE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868, 32.9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75, 34.0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99, 33.1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08, 36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Gender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Male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96, 18.1%</w:t>
            </w:r>
          </w:p>
        </w:tc>
        <w:tc>
          <w:tcPr>
            <w:tcW w:w="1351" w:type="dxa"/>
          </w:tcPr>
          <w:p w:rsidR="00986F68" w:rsidRPr="00315696" w:rsidRDefault="003340BF" w:rsidP="00986F6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249, 18.4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763, 18.2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703, 16.7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761, 17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Female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394, 23.4%</w:t>
            </w:r>
          </w:p>
        </w:tc>
        <w:tc>
          <w:tcPr>
            <w:tcW w:w="1351" w:type="dxa"/>
          </w:tcPr>
          <w:p w:rsidR="00986F68" w:rsidRPr="00315696" w:rsidRDefault="003340BF" w:rsidP="00986F6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554, 24.8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315, 25.7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114, 24.0%</w:t>
            </w:r>
          </w:p>
        </w:tc>
        <w:tc>
          <w:tcPr>
            <w:tcW w:w="1351" w:type="dxa"/>
          </w:tcPr>
          <w:p w:rsidR="00986F68" w:rsidRPr="00315696" w:rsidRDefault="003340BF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125, 26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Day typ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Weekdays (Mon- Fri)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829, 20.3%</w:t>
            </w:r>
          </w:p>
        </w:tc>
        <w:tc>
          <w:tcPr>
            <w:tcW w:w="1351" w:type="dxa"/>
          </w:tcPr>
          <w:p w:rsidR="00986F68" w:rsidRPr="00315696" w:rsidRDefault="00636FE8" w:rsidP="00986F6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5074, 20.7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946, 21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816, 19.9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814, 21.7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Weekends (Sat - Sun)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56, 22.7%</w:t>
            </w:r>
          </w:p>
        </w:tc>
        <w:tc>
          <w:tcPr>
            <w:tcW w:w="1351" w:type="dxa"/>
          </w:tcPr>
          <w:p w:rsidR="00986F68" w:rsidRPr="00315696" w:rsidRDefault="00636FE8" w:rsidP="00986F6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588, 24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76, 23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36, 21.7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13, 23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Public holidays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5, 21.0%</w:t>
            </w:r>
          </w:p>
        </w:tc>
        <w:tc>
          <w:tcPr>
            <w:tcW w:w="1351" w:type="dxa"/>
          </w:tcPr>
          <w:p w:rsidR="00986F68" w:rsidRPr="00315696" w:rsidRDefault="00636FE8" w:rsidP="00986F68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41, 28.4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6, 26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5, 27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9, 22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Season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Winter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07, 23.1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727, 23.2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24, 24.2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98, 21.4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67, 23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pring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01, 20.8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94, 23.4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78, 23.2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27, 21.9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63, 22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ummer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84, 19.3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719, 18.8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81, 19.3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79, 18.8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74, 20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Autumn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98, 20.3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63, 21.5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95, 22.0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13, 20.0%</w:t>
            </w:r>
          </w:p>
        </w:tc>
        <w:tc>
          <w:tcPr>
            <w:tcW w:w="1351" w:type="dxa"/>
          </w:tcPr>
          <w:p w:rsidR="00986F68" w:rsidRPr="00315696" w:rsidRDefault="006371B1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82, 22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Year group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2004 – 2005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62, 20.8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787, 23.0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58, 24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25, 21.1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62, 23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6 – 2008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53, 22.2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508, 21.9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019, 22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33, 21.5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006, 22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9 – 2011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475, 19.7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508, 20.6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001, 20.3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59, 19.1%</w:t>
            </w:r>
          </w:p>
        </w:tc>
        <w:tc>
          <w:tcPr>
            <w:tcW w:w="1351" w:type="dxa"/>
          </w:tcPr>
          <w:p w:rsidR="00986F68" w:rsidRPr="00315696" w:rsidRDefault="00636FE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18, 20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Hospital siz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Small (100-399 beds)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8, 19.4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02, 21.2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06, 21.6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22, 20.4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59, 21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Medium (400-599 beds)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61, 21.3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735, 23.0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328, 22.8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673, 21.7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271, 22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Large (600+ beds)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72, 21.7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852, 22.8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53, 24.3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14, 20.9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35, 22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Community hospitals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69, 12.2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14, 14.2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91, 14.4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08, 12.3%</w:t>
            </w:r>
          </w:p>
        </w:tc>
        <w:tc>
          <w:tcPr>
            <w:tcW w:w="1351" w:type="dxa"/>
          </w:tcPr>
          <w:p w:rsidR="00986F68" w:rsidRPr="00315696" w:rsidRDefault="00986F68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21, 11.2%</w:t>
            </w:r>
          </w:p>
        </w:tc>
      </w:tr>
      <w:tr w:rsidR="00986F68" w:rsidRPr="00315696" w:rsidTr="00986F68">
        <w:tc>
          <w:tcPr>
            <w:tcW w:w="716" w:type="dxa"/>
            <w:vMerge w:val="restart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SAH</w:t>
            </w: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Comorbidities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15696">
              <w:rPr>
                <w:rFonts w:asciiTheme="minorHAnsi" w:hAnsiTheme="minorHAnsi"/>
                <w:sz w:val="16"/>
                <w:szCs w:val="16"/>
              </w:rPr>
              <w:t>Ischaemic</w:t>
            </w:r>
            <w:proofErr w:type="spellEnd"/>
            <w:r w:rsidRPr="00315696">
              <w:rPr>
                <w:rFonts w:asciiTheme="minorHAnsi" w:hAnsiTheme="minorHAnsi"/>
                <w:sz w:val="16"/>
                <w:szCs w:val="16"/>
              </w:rPr>
              <w:t xml:space="preserve"> heart disease (I20-I25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5, 45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6, 47.2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8, 44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4, 44.4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3, 45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ardiovascular diseases (I00-I15, I26-I52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1, 39.1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64, 39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2, 39.6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4, 37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7, 41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erebrovascular disease (I60-I69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91, 34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18, 35.5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66, 36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55, 34.9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69, 36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Other circulatory diseases (I70-I99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9, 36.2%</w:t>
            </w:r>
          </w:p>
        </w:tc>
        <w:tc>
          <w:tcPr>
            <w:tcW w:w="1351" w:type="dxa"/>
          </w:tcPr>
          <w:p w:rsidR="00986F68" w:rsidRPr="00315696" w:rsidRDefault="00D401E7" w:rsidP="00D401E7">
            <w:pPr>
              <w:tabs>
                <w:tab w:val="left" w:pos="1060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3, 38.1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6, 32.6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6, 33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8, 36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Malignancies (C00-C97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, 36.4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9, 36.8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, 34.9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, 46.2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, 47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Chronic obstructive pulmonary disease (J40-J44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0, 40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2, 36.4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, 56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2, 43.8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3, 44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tabs>
                <w:tab w:val="left" w:pos="1690"/>
              </w:tabs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Asthma (J45-J46),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5, 44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38, 26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5, 54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8, 32.1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3, 30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iabetes (E10-E14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, 52.9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2, 25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, 57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, 40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5, 45.7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Dementia (F00-F03, F05.1, G30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, 66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, 26.7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, 21.4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, 33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, 33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Liver disease (K70-K77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, 50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, 33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, 42.9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, 30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, 50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Renal failure (N17-N19)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, 61.5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, 14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, 50.0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, 33.3%</w:t>
            </w:r>
          </w:p>
        </w:tc>
        <w:tc>
          <w:tcPr>
            <w:tcW w:w="1351" w:type="dxa"/>
          </w:tcPr>
          <w:p w:rsidR="00986F68" w:rsidRPr="00315696" w:rsidRDefault="00D401E7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, 69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Age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&lt;65y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66, 28.3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78, 23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8, 26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4, 29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8, 28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65-74y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2, 34.6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58, 44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0, 52.9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1, 29.5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5, 41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75-84y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4, 50.0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57, 54.4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2, 57.7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4, 5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5, 57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 85+y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, 47.4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5, 6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, 30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, 65.4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31, 61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sz w:val="16"/>
                <w:szCs w:val="16"/>
              </w:rPr>
              <w:t>Gender</w:t>
            </w: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Male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0, 30.0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16, 35.3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5, 38.5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8, 32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1, 41.2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 xml:space="preserve">                           Female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91, 37.2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02, 35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1, 35.1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27, 36.1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38, 34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Day typ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Weekdays (Mon- Fri)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13, 33.8%</w:t>
            </w:r>
          </w:p>
        </w:tc>
        <w:tc>
          <w:tcPr>
            <w:tcW w:w="1351" w:type="dxa"/>
          </w:tcPr>
          <w:p w:rsidR="00986F68" w:rsidRPr="00315696" w:rsidRDefault="00413CE9" w:rsidP="00413CE9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31, 34.2</w:t>
            </w: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5, 37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0, 37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67, 33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Weekends (Sat - Sun)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4, 37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85, 38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6, 34.4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7, 26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8, 45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Public holidays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, 25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2, 5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, 4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, 25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4, 50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Season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Winter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7, 35.1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92, 33.7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2, 36.6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8, 32.1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3, 36.1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pring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0, 37.1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73, 38.4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6, 34.9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4, 33.3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5, 31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Summer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0, 27.1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86, 37.2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2, 39.1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9, 34.3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0, 38.0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Autumn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74, 39.2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7, 32.8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6, 34.9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4, 39.4%</w:t>
            </w:r>
          </w:p>
        </w:tc>
        <w:tc>
          <w:tcPr>
            <w:tcW w:w="1351" w:type="dxa"/>
          </w:tcPr>
          <w:p w:rsidR="00986F68" w:rsidRPr="00315696" w:rsidRDefault="005A6FC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1, 41.8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Year group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2004 – 2005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9, 40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95, 35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4, 38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5, 32.4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4, 33.3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6 – 2008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2, 29.5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12, 33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7, 33.1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0, 35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2, 45.5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2009 – 2011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0, 36.4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11, 37.8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5, 37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0, 36.9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23, 30.9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/>
                <w:bCs/>
                <w:sz w:val="16"/>
                <w:szCs w:val="16"/>
              </w:rPr>
              <w:t>Hospital size</w:t>
            </w: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Small (100-399 beds)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, 3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65, 38.5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92, 37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50, 4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27, 44.4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Medium (400-599 beds)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02, 39.2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09, 31.2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0, 38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56, 37.2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84, 38.6%</w:t>
            </w:r>
          </w:p>
        </w:tc>
      </w:tr>
      <w:tr w:rsidR="00986F68" w:rsidRPr="00315696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Large (600+ beds)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73, 33.5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33, 39.1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6, 36.2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38, 32.6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47, 36.1%</w:t>
            </w:r>
          </w:p>
        </w:tc>
      </w:tr>
      <w:tr w:rsidR="00986F68" w:rsidRPr="00390D32" w:rsidTr="00986F68">
        <w:tc>
          <w:tcPr>
            <w:tcW w:w="716" w:type="dxa"/>
            <w:vMerge/>
          </w:tcPr>
          <w:p w:rsidR="00986F68" w:rsidRPr="00315696" w:rsidRDefault="00986F68" w:rsidP="0023686E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446" w:type="dxa"/>
          </w:tcPr>
          <w:p w:rsidR="00986F68" w:rsidRPr="00315696" w:rsidRDefault="00986F68" w:rsidP="0023686E">
            <w:pPr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 xml:space="preserve">                           Community hospitals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6, 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315696">
              <w:rPr>
                <w:rFonts w:asciiTheme="minorHAnsi" w:hAnsiTheme="minorHAnsi"/>
                <w:bCs/>
                <w:sz w:val="16"/>
                <w:szCs w:val="16"/>
              </w:rPr>
              <w:t>11, 18.2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8, 0.0%</w:t>
            </w:r>
          </w:p>
        </w:tc>
        <w:tc>
          <w:tcPr>
            <w:tcW w:w="1351" w:type="dxa"/>
          </w:tcPr>
          <w:p w:rsidR="00986F68" w:rsidRPr="00315696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, 9.1%</w:t>
            </w:r>
          </w:p>
        </w:tc>
        <w:tc>
          <w:tcPr>
            <w:tcW w:w="1351" w:type="dxa"/>
          </w:tcPr>
          <w:p w:rsidR="00986F68" w:rsidRPr="00390D32" w:rsidRDefault="00413CE9" w:rsidP="0023686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15696">
              <w:rPr>
                <w:rFonts w:asciiTheme="minorHAnsi" w:hAnsiTheme="minorHAnsi"/>
                <w:sz w:val="16"/>
                <w:szCs w:val="16"/>
              </w:rPr>
              <w:t>11, 0.0%</w:t>
            </w:r>
          </w:p>
        </w:tc>
      </w:tr>
    </w:tbl>
    <w:p w:rsidR="00390D32" w:rsidRDefault="00390D32"/>
    <w:p w:rsidR="00390D32" w:rsidRDefault="00390D32"/>
    <w:p w:rsidR="00390D32" w:rsidRDefault="00390D32">
      <w:r>
        <w:br w:type="textWrapping" w:clear="all"/>
      </w:r>
    </w:p>
    <w:p w:rsidR="00390D32" w:rsidRDefault="00390D32"/>
    <w:sectPr w:rsidR="00390D32" w:rsidSect="00F027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D32"/>
    <w:rsid w:val="00187749"/>
    <w:rsid w:val="001C0149"/>
    <w:rsid w:val="00224C63"/>
    <w:rsid w:val="0023686E"/>
    <w:rsid w:val="00296AAD"/>
    <w:rsid w:val="00315696"/>
    <w:rsid w:val="003340BF"/>
    <w:rsid w:val="00390D32"/>
    <w:rsid w:val="00413CE9"/>
    <w:rsid w:val="00416557"/>
    <w:rsid w:val="004C60DE"/>
    <w:rsid w:val="00592BC6"/>
    <w:rsid w:val="005A6FC9"/>
    <w:rsid w:val="00636FE8"/>
    <w:rsid w:val="006371B1"/>
    <w:rsid w:val="006F13F7"/>
    <w:rsid w:val="007368EB"/>
    <w:rsid w:val="00986F68"/>
    <w:rsid w:val="00996C07"/>
    <w:rsid w:val="00A45106"/>
    <w:rsid w:val="00BE631C"/>
    <w:rsid w:val="00C5084B"/>
    <w:rsid w:val="00CD0209"/>
    <w:rsid w:val="00D401E7"/>
    <w:rsid w:val="00ED2FF5"/>
    <w:rsid w:val="00ED5DF7"/>
    <w:rsid w:val="00F02791"/>
    <w:rsid w:val="00F135F5"/>
    <w:rsid w:val="00F82923"/>
    <w:rsid w:val="00FA0C51"/>
    <w:rsid w:val="00FD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57"/>
    <w:pPr>
      <w:widowControl w:val="0"/>
      <w:autoSpaceDE w:val="0"/>
      <w:autoSpaceDN w:val="0"/>
      <w:adjustRightInd w:val="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16557"/>
    <w:pPr>
      <w:keepNext/>
      <w:widowControl/>
      <w:spacing w:line="360" w:lineRule="auto"/>
      <w:jc w:val="both"/>
      <w:outlineLvl w:val="0"/>
    </w:pPr>
    <w:rPr>
      <w:rFonts w:ascii="Cambria" w:hAnsi="Cambri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6557"/>
    <w:pPr>
      <w:keepNext/>
      <w:widowControl/>
      <w:spacing w:line="360" w:lineRule="auto"/>
      <w:jc w:val="both"/>
      <w:outlineLvl w:val="1"/>
    </w:pPr>
    <w:rPr>
      <w:rFonts w:ascii="Cambria" w:hAnsi="Cambria"/>
      <w:b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16557"/>
    <w:rPr>
      <w:rFonts w:ascii="Cambria" w:hAnsi="Cambria"/>
      <w:b/>
      <w:kern w:val="32"/>
      <w:sz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416557"/>
    <w:rPr>
      <w:rFonts w:ascii="Cambria" w:hAnsi="Cambria"/>
      <w:b/>
      <w:i/>
      <w:sz w:val="28"/>
      <w:lang w:val="en-US"/>
    </w:rPr>
  </w:style>
  <w:style w:type="character" w:styleId="Emphasis">
    <w:name w:val="Emphasis"/>
    <w:basedOn w:val="DefaultParagraphFont"/>
    <w:uiPriority w:val="99"/>
    <w:qFormat/>
    <w:rsid w:val="00416557"/>
    <w:rPr>
      <w:rFonts w:cs="Times New Roman"/>
      <w:i/>
    </w:rPr>
  </w:style>
  <w:style w:type="paragraph" w:styleId="NoSpacing">
    <w:name w:val="No Spacing"/>
    <w:uiPriority w:val="99"/>
    <w:qFormat/>
    <w:rsid w:val="00416557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4165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1655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6557"/>
    <w:rPr>
      <w:i/>
      <w:iCs/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135F5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390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0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B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57"/>
    <w:pPr>
      <w:widowControl w:val="0"/>
      <w:autoSpaceDE w:val="0"/>
      <w:autoSpaceDN w:val="0"/>
      <w:adjustRightInd w:val="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16557"/>
    <w:pPr>
      <w:keepNext/>
      <w:widowControl/>
      <w:spacing w:line="360" w:lineRule="auto"/>
      <w:jc w:val="both"/>
      <w:outlineLvl w:val="0"/>
    </w:pPr>
    <w:rPr>
      <w:rFonts w:ascii="Cambria" w:hAnsi="Cambri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6557"/>
    <w:pPr>
      <w:keepNext/>
      <w:widowControl/>
      <w:spacing w:line="360" w:lineRule="auto"/>
      <w:jc w:val="both"/>
      <w:outlineLvl w:val="1"/>
    </w:pPr>
    <w:rPr>
      <w:rFonts w:ascii="Cambria" w:hAnsi="Cambria"/>
      <w:b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16557"/>
    <w:rPr>
      <w:rFonts w:ascii="Cambria" w:hAnsi="Cambria"/>
      <w:b/>
      <w:kern w:val="32"/>
      <w:sz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416557"/>
    <w:rPr>
      <w:rFonts w:ascii="Cambria" w:hAnsi="Cambria"/>
      <w:b/>
      <w:i/>
      <w:sz w:val="28"/>
      <w:lang w:val="en-US"/>
    </w:rPr>
  </w:style>
  <w:style w:type="character" w:styleId="Emphasis">
    <w:name w:val="Emphasis"/>
    <w:basedOn w:val="DefaultParagraphFont"/>
    <w:uiPriority w:val="99"/>
    <w:qFormat/>
    <w:rsid w:val="00416557"/>
    <w:rPr>
      <w:rFonts w:cs="Times New Roman"/>
      <w:i/>
    </w:rPr>
  </w:style>
  <w:style w:type="paragraph" w:styleId="NoSpacing">
    <w:name w:val="No Spacing"/>
    <w:uiPriority w:val="99"/>
    <w:qFormat/>
    <w:rsid w:val="00416557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41655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1655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6557"/>
    <w:rPr>
      <w:i/>
      <w:iCs/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135F5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390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0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B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al_x0020_Name xmlns="31e700e5-0812-41ef-bcc8-37e8699498b2">Table 2 Admis 30d mort percents split by SD.docx</Local_x0020_Name>
    <SAIL_x0020_User xmlns="31e700e5-0812-41ef-bcc8-37e8699498b2">thornek</SAIL_x0020_User>
    <ApprovalWF xmlns="31e700e5-0812-41ef-bcc8-37e8699498b2">Approved</ApprovalWF>
    <FTP_x0020_File_x0020_Path xmlns="31e700e5-0812-41ef-bcc8-37e8699498b2" xsi:nil="true"/>
    <File_x0020_Path xmlns="31e700e5-0812-41ef-bcc8-37e8699498b2" xsi:nil="true"/>
    <Screen_x0020_Name xmlns="31e700e5-0812-41ef-bcc8-37e8699498b2">Table 2 Admis 30d mort percents split by SD</Screen_x0020_Name>
    <_dlc_DocId xmlns="1c360a7c-eb8e-4b25-bc15-4e5120c2bcb8">VRPK2KK6AW57-126-5913</_dlc_DocId>
    <_dlc_DocIdUrl xmlns="1c360a7c-eb8e-4b25-bc15-4e5120c2bcb8">
      <Url>http://neo/hiru/sail/sailgateway/_layouts/DocIdRedir.aspx?ID=VRPK2KK6AW57-126-5913</Url>
      <Description>VRPK2KK6AW57-126-5913</Description>
    </_dlc_DocIdUrl>
    <Approver xmlns="8b62a848-6bbd-45dd-ab57-aca4af50a792">
      <UserInfo>
        <DisplayName>CHI\heavenm</DisplayName>
        <AccountId>959</AccountId>
        <AccountType/>
      </UserInfo>
    </Approver>
    <email xmlns="8b62a848-6bbd-45dd-ab57-aca4af50a792">
      <UserInfo>
        <DisplayName/>
        <AccountId xsi:nil="true"/>
        <AccountType/>
      </UserInfo>
    </emai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FBBD183A7A94FB2F8236588B97703" ma:contentTypeVersion="145" ma:contentTypeDescription="Create a new document." ma:contentTypeScope="" ma:versionID="ddf517bd759cef2ee8da297be39cf05e">
  <xsd:schema xmlns:xsd="http://www.w3.org/2001/XMLSchema" xmlns:xs="http://www.w3.org/2001/XMLSchema" xmlns:p="http://schemas.microsoft.com/office/2006/metadata/properties" xmlns:ns2="1c360a7c-eb8e-4b25-bc15-4e5120c2bcb8" xmlns:ns3="31e700e5-0812-41ef-bcc8-37e8699498b2" xmlns:ns4="8b62a848-6bbd-45dd-ab57-aca4af50a792" targetNamespace="http://schemas.microsoft.com/office/2006/metadata/properties" ma:root="true" ma:fieldsID="4dc84ef9f720ceebcba20b1c7e5cfe97" ns2:_="" ns3:_="" ns4:_="">
    <xsd:import namespace="1c360a7c-eb8e-4b25-bc15-4e5120c2bcb8"/>
    <xsd:import namespace="31e700e5-0812-41ef-bcc8-37e8699498b2"/>
    <xsd:import namespace="8b62a848-6bbd-45dd-ab57-aca4af50a79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Local_x0020_Name" minOccurs="0"/>
                <xsd:element ref="ns3:Screen_x0020_Name" minOccurs="0"/>
                <xsd:element ref="ns3:File_x0020_Path" minOccurs="0"/>
                <xsd:element ref="ns3:SAIL_x0020_User" minOccurs="0"/>
                <xsd:element ref="ns3:FTP_x0020_File_x0020_Path" minOccurs="0"/>
                <xsd:element ref="ns3:ApprovalWF" minOccurs="0"/>
                <xsd:element ref="ns4:email" minOccurs="0"/>
                <xsd:element ref="ns4:Approv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60a7c-eb8e-4b25-bc15-4e5120c2bcb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e700e5-0812-41ef-bcc8-37e8699498b2" elementFormDefault="qualified">
    <xsd:import namespace="http://schemas.microsoft.com/office/2006/documentManagement/types"/>
    <xsd:import namespace="http://schemas.microsoft.com/office/infopath/2007/PartnerControls"/>
    <xsd:element name="Local_x0020_Name" ma:index="11" nillable="true" ma:displayName="Local Name" ma:internalName="Local_x0020_Name">
      <xsd:simpleType>
        <xsd:restriction base="dms:Text">
          <xsd:maxLength value="255"/>
        </xsd:restriction>
      </xsd:simpleType>
    </xsd:element>
    <xsd:element name="Screen_x0020_Name" ma:index="12" nillable="true" ma:displayName="Screen Name" ma:internalName="Screen_x0020_Name">
      <xsd:simpleType>
        <xsd:restriction base="dms:Text">
          <xsd:maxLength value="255"/>
        </xsd:restriction>
      </xsd:simpleType>
    </xsd:element>
    <xsd:element name="File_x0020_Path" ma:index="13" nillable="true" ma:displayName="File Path" ma:internalName="File_x0020_Path">
      <xsd:simpleType>
        <xsd:restriction base="dms:Text">
          <xsd:maxLength value="255"/>
        </xsd:restriction>
      </xsd:simpleType>
    </xsd:element>
    <xsd:element name="SAIL_x0020_User" ma:index="14" nillable="true" ma:displayName="SAIL User" ma:internalName="SAIL_x0020_User">
      <xsd:simpleType>
        <xsd:restriction base="dms:Text">
          <xsd:maxLength value="255"/>
        </xsd:restriction>
      </xsd:simpleType>
    </xsd:element>
    <xsd:element name="FTP_x0020_File_x0020_Path" ma:index="15" nillable="true" ma:displayName="FTP File Path" ma:internalName="FTP_x0020_File_x0020_Path">
      <xsd:simpleType>
        <xsd:restriction base="dms:Text">
          <xsd:maxLength value="255"/>
        </xsd:restriction>
      </xsd:simpleType>
    </xsd:element>
    <xsd:element name="ApprovalWF" ma:index="16" nillable="true" ma:displayName="ApprovalWF" ma:default="In progress" ma:format="RadioButtons" ma:internalName="ApprovalWF">
      <xsd:simpleType>
        <xsd:restriction base="dms:Choice">
          <xsd:enumeration value="In progress"/>
          <xsd:enumeration value="Approved"/>
          <xsd:enumeration value="Reject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2a848-6bbd-45dd-ab57-aca4af50a792" elementFormDefault="qualified">
    <xsd:import namespace="http://schemas.microsoft.com/office/2006/documentManagement/types"/>
    <xsd:import namespace="http://schemas.microsoft.com/office/infopath/2007/PartnerControls"/>
    <xsd:element name="email" ma:index="19" nillable="true" ma:displayName="email" ma:list="UserInfo" ma:SearchPeopleOnly="false" ma:SharePointGroup="0" ma:internalName="email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pprover" ma:index="20" nillable="true" ma:displayName="Approver" ma:list="UserInfo" ma:SharePointGroup="0" ma:internalName="Approv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C43670-6C68-448C-AFE8-1695274C08D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B4541D4-26FC-49DB-A3D6-F95CEE9F351E}">
  <ds:schemaRefs>
    <ds:schemaRef ds:uri="http://schemas.microsoft.com/office/2006/metadata/properties"/>
    <ds:schemaRef ds:uri="http://schemas.microsoft.com/office/infopath/2007/PartnerControls"/>
    <ds:schemaRef ds:uri="31e700e5-0812-41ef-bcc8-37e8699498b2"/>
    <ds:schemaRef ds:uri="1c360a7c-eb8e-4b25-bc15-4e5120c2bcb8"/>
    <ds:schemaRef ds:uri="8b62a848-6bbd-45dd-ab57-aca4af50a792"/>
  </ds:schemaRefs>
</ds:datastoreItem>
</file>

<file path=customXml/itemProps3.xml><?xml version="1.0" encoding="utf-8"?>
<ds:datastoreItem xmlns:ds="http://schemas.openxmlformats.org/officeDocument/2006/customXml" ds:itemID="{47A820D3-52E0-4820-A976-4A40317FCB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AA7B5C-E790-4417-BFC8-8B37B8444C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360a7c-eb8e-4b25-bc15-4e5120c2bcb8"/>
    <ds:schemaRef ds:uri="31e700e5-0812-41ef-bcc8-37e8699498b2"/>
    <ds:schemaRef ds:uri="8b62a848-6bbd-45dd-ab57-aca4af50a7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m Thorne</dc:creator>
  <cp:lastModifiedBy>Kym Thorne</cp:lastModifiedBy>
  <cp:revision>2</cp:revision>
  <cp:lastPrinted>2015-04-30T14:29:00Z</cp:lastPrinted>
  <dcterms:created xsi:type="dcterms:W3CDTF">2015-05-07T15:21:00Z</dcterms:created>
  <dcterms:modified xsi:type="dcterms:W3CDTF">2015-05-0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FBBD183A7A94FB2F8236588B97703</vt:lpwstr>
  </property>
  <property fmtid="{D5CDD505-2E9C-101B-9397-08002B2CF9AE}" pid="3" name="_dlc_DocIdItemGuid">
    <vt:lpwstr>ca742ae5-77f0-4f7d-ad3e-beb8981c9479</vt:lpwstr>
  </property>
  <property fmtid="{D5CDD505-2E9C-101B-9397-08002B2CF9AE}" pid="4" name="Order">
    <vt:r8>591300</vt:r8>
  </property>
</Properties>
</file>